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063" w:rsidRPr="00D065BB" w:rsidRDefault="00C50610" w:rsidP="00187063">
      <w:pPr>
        <w:spacing w:after="0" w:line="360" w:lineRule="auto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>Additional file 1: T</w:t>
      </w:r>
      <w:r w:rsidR="00187063" w:rsidRPr="00D065BB">
        <w:rPr>
          <w:rFonts w:ascii="Arial" w:hAnsi="Arial" w:cs="Arial"/>
          <w:b/>
          <w:szCs w:val="24"/>
          <w:lang w:val="en-GB"/>
        </w:rPr>
        <w:t xml:space="preserve">able </w:t>
      </w:r>
      <w:r>
        <w:rPr>
          <w:rFonts w:ascii="Arial" w:hAnsi="Arial" w:cs="Arial"/>
          <w:b/>
          <w:szCs w:val="24"/>
          <w:lang w:val="en-GB"/>
        </w:rPr>
        <w:t>S</w:t>
      </w:r>
      <w:r w:rsidR="00187063" w:rsidRPr="00D065BB">
        <w:rPr>
          <w:rFonts w:ascii="Arial" w:hAnsi="Arial" w:cs="Arial"/>
          <w:b/>
          <w:szCs w:val="24"/>
          <w:lang w:val="en-GB"/>
        </w:rPr>
        <w:t>1</w:t>
      </w:r>
      <w:r>
        <w:rPr>
          <w:rFonts w:ascii="Arial" w:hAnsi="Arial" w:cs="Arial"/>
          <w:b/>
          <w:szCs w:val="24"/>
          <w:lang w:val="en-GB"/>
        </w:rPr>
        <w:t>.</w:t>
      </w:r>
      <w:r w:rsidR="00187063" w:rsidRPr="00D065BB">
        <w:rPr>
          <w:rFonts w:ascii="Arial" w:hAnsi="Arial" w:cs="Arial"/>
          <w:b/>
          <w:szCs w:val="24"/>
          <w:lang w:val="en-GB"/>
        </w:rPr>
        <w:t xml:space="preserve"> </w:t>
      </w:r>
      <w:r w:rsidR="00187063" w:rsidRPr="00C20645">
        <w:rPr>
          <w:rFonts w:ascii="Arial" w:hAnsi="Arial" w:cs="Arial"/>
          <w:szCs w:val="24"/>
          <w:lang w:val="en-GB"/>
        </w:rPr>
        <w:t>HPV genotypes in different samples in each HPV DNA-positive pati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5"/>
        <w:gridCol w:w="1456"/>
        <w:gridCol w:w="2329"/>
        <w:gridCol w:w="1634"/>
        <w:gridCol w:w="1267"/>
      </w:tblGrid>
      <w:tr w:rsidR="00187063" w:rsidRPr="00D065BB" w:rsidTr="00CB49B8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CB49B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CB49B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PV genotypes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7063" w:rsidRPr="00C20645" w:rsidRDefault="00187063" w:rsidP="003A70AE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3A70AE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Urin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20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3A70AE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enile (n=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3A70AE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Urethral (n=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3A70AE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ral (n=16)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5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53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6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5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3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, 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3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4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1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, 11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66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,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9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3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9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1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9</w:t>
            </w: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81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53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66</w:t>
            </w:r>
          </w:p>
        </w:tc>
      </w:tr>
      <w:tr w:rsidR="00187063" w:rsidRPr="00D065BB" w:rsidTr="00CB49B8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187063" w:rsidRPr="00D065BB" w:rsidTr="00CB49B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63" w:rsidRPr="00C20645" w:rsidRDefault="00187063" w:rsidP="0018706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20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</w:tr>
    </w:tbl>
    <w:p w:rsidR="00187063" w:rsidRPr="003A70AE" w:rsidRDefault="00187063" w:rsidP="00187063">
      <w:pPr>
        <w:spacing w:after="0"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 w:rsidRPr="003A70AE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Bold number: high-risk HPV genotype</w:t>
      </w:r>
    </w:p>
    <w:p w:rsidR="00187063" w:rsidRPr="003A70AE" w:rsidRDefault="00187063" w:rsidP="00187063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3A70AE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Underline number: possibly high-risk HPV genotype</w:t>
      </w:r>
    </w:p>
    <w:p w:rsidR="009D4B2B" w:rsidRPr="00B150E8" w:rsidRDefault="009D4B2B" w:rsidP="00AB017C">
      <w:pPr>
        <w:spacing w:after="0" w:line="480" w:lineRule="auto"/>
        <w:rPr>
          <w:rFonts w:ascii="Arial" w:hAnsi="Arial" w:cs="Arial"/>
          <w:b/>
          <w:sz w:val="26"/>
          <w:szCs w:val="26"/>
          <w:lang w:val="en-GB"/>
        </w:rPr>
        <w:sectPr w:rsidR="009D4B2B" w:rsidRPr="00B150E8" w:rsidSect="00D262EC">
          <w:pgSz w:w="11907" w:h="16840" w:code="9"/>
          <w:pgMar w:top="907" w:right="1021" w:bottom="907" w:left="1021" w:header="720" w:footer="720" w:gutter="0"/>
          <w:cols w:space="720"/>
          <w:docGrid w:linePitch="360"/>
        </w:sectPr>
      </w:pPr>
      <w:bookmarkStart w:id="0" w:name="_GoBack"/>
      <w:bookmarkEnd w:id="0"/>
    </w:p>
    <w:p w:rsidR="00CB49B8" w:rsidRPr="003A70AE" w:rsidRDefault="00C50610" w:rsidP="00CB49B8">
      <w:pPr>
        <w:spacing w:after="0" w:line="480" w:lineRule="auto"/>
        <w:rPr>
          <w:rFonts w:ascii="Arial" w:hAnsi="Arial" w:cs="Arial"/>
          <w:color w:val="000000" w:themeColor="text1"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lastRenderedPageBreak/>
        <w:t xml:space="preserve">Additional file 1: </w:t>
      </w:r>
      <w:r w:rsidR="00CB49B8" w:rsidRPr="00C15CB3">
        <w:rPr>
          <w:rFonts w:ascii="Arial" w:hAnsi="Arial" w:cs="Arial"/>
          <w:b/>
          <w:szCs w:val="24"/>
          <w:lang w:val="en-GB"/>
        </w:rPr>
        <w:t xml:space="preserve">Table </w:t>
      </w:r>
      <w:r>
        <w:rPr>
          <w:rFonts w:ascii="Arial" w:hAnsi="Arial" w:cs="Arial"/>
          <w:b/>
          <w:szCs w:val="24"/>
          <w:lang w:val="en-GB"/>
        </w:rPr>
        <w:t>S</w:t>
      </w:r>
      <w:r w:rsidR="00CB49B8" w:rsidRPr="00C15CB3">
        <w:rPr>
          <w:rFonts w:ascii="Arial" w:hAnsi="Arial" w:cs="Arial"/>
          <w:b/>
          <w:szCs w:val="24"/>
          <w:lang w:val="en-GB"/>
        </w:rPr>
        <w:t>2</w:t>
      </w:r>
      <w:r>
        <w:rPr>
          <w:rFonts w:ascii="Arial" w:hAnsi="Arial" w:cs="Arial"/>
          <w:b/>
          <w:szCs w:val="24"/>
          <w:lang w:val="en-GB"/>
        </w:rPr>
        <w:t>.</w:t>
      </w:r>
      <w:r w:rsidR="00CB49B8" w:rsidRPr="00C15CB3">
        <w:rPr>
          <w:rFonts w:ascii="Arial" w:hAnsi="Arial" w:cs="Arial"/>
          <w:b/>
          <w:szCs w:val="24"/>
          <w:lang w:val="en-GB"/>
        </w:rPr>
        <w:t xml:space="preserve"> </w:t>
      </w:r>
      <w:r w:rsidR="00CB49B8" w:rsidRPr="00C15CB3">
        <w:rPr>
          <w:rFonts w:ascii="Arial" w:hAnsi="Arial" w:cs="Arial"/>
          <w:szCs w:val="24"/>
          <w:lang w:val="en-GB"/>
        </w:rPr>
        <w:t>Risk factors for overall HPV inf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63"/>
        <w:gridCol w:w="1896"/>
        <w:gridCol w:w="236"/>
        <w:gridCol w:w="1701"/>
        <w:gridCol w:w="850"/>
        <w:gridCol w:w="236"/>
        <w:gridCol w:w="1701"/>
        <w:gridCol w:w="850"/>
      </w:tblGrid>
      <w:tr w:rsidR="00346362" w:rsidRPr="007D6315" w:rsidTr="003A70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before="120" w:after="0" w:line="480" w:lineRule="auto"/>
              <w:ind w:left="-57" w:right="-57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Infections/ca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Unadjusted OR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right w:val="nil"/>
            </w:tcBorders>
            <w:vAlign w:val="center"/>
          </w:tcPr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Adjusted OR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before="120"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after="0" w:line="480" w:lineRule="auto"/>
              <w:ind w:left="-57" w:right="-57" w:firstLine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lder 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9/19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4 (1.02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7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&lt; </w:t>
            </w:r>
            <w:r w:rsidRPr="00246F8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tcBorders>
              <w:right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4 (1.02-1.0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&lt; </w:t>
            </w:r>
            <w:r w:rsidRPr="00246F8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after="0" w:line="480" w:lineRule="auto"/>
              <w:ind w:left="-57" w:right="-57" w:firstLine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/75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after="0" w:line="480" w:lineRule="auto"/>
              <w:ind w:left="-57" w:right="-57" w:firstLine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5/1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23 (0.67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7C35CD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7C35CD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46362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49B8" w:rsidRPr="00246F82" w:rsidRDefault="00CB49B8" w:rsidP="00D262EC">
            <w:pPr>
              <w:spacing w:after="0" w:line="480" w:lineRule="auto"/>
              <w:ind w:left="-57" w:right="-57" w:firstLine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Unstable or no jo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/5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49B8" w:rsidRPr="00246F82" w:rsidRDefault="00CB49B8" w:rsidP="00D262EC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lue col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/4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8 (0.42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17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White col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9/9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(0.75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&lt;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olleg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/84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≥ 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olle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7/1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(1.07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6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02 (1.06-3.84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3/123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6/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9 (0.54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/24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3/1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70 (0.64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.5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amily member with canc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2/175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/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80 (0.31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TI knowledg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4/188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/1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94 (0.54-6.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88 (0.76-10.8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ircumcis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8/139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1/5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5 (0.55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9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ge at sexual debu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lder ag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9/198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3 (0.94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13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Total number of sexual partn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igher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9/19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0 (0.99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Number of sexual partners </w:t>
            </w:r>
          </w:p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n last 6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igher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69/9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7 (0.90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male sex worker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as a sexual</w:t>
            </w:r>
          </w:p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artner in last 6 month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7/164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/3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02 (0.47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Condom us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Rarely or N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/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1/1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75 (0.83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7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very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5/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30 (0.54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16)</w:t>
            </w:r>
            <w:r w:rsidRPr="00246F82" w:rsidDel="00FA163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TI histor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9/66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0/1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51 (0.80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8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Urethrit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/27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61/17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32 (0.54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ral 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6/126</w:t>
            </w:r>
          </w:p>
        </w:tc>
        <w:tc>
          <w:tcPr>
            <w:tcW w:w="236" w:type="dxa"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C35CD" w:rsidRPr="007D6315" w:rsidTr="003A70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CD" w:rsidRPr="00246F82" w:rsidRDefault="007C35CD" w:rsidP="007C35CD">
            <w:pPr>
              <w:spacing w:after="0" w:line="480" w:lineRule="auto"/>
              <w:ind w:left="-57" w:right="-57" w:firstLine="321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3/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82 (0.44</w:t>
            </w: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5CD" w:rsidRPr="00246F82" w:rsidRDefault="007C35CD" w:rsidP="007C35CD">
            <w:pPr>
              <w:spacing w:after="0" w:line="480" w:lineRule="auto"/>
              <w:ind w:left="-57" w:right="-5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46F82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</w:tbl>
    <w:p w:rsidR="007F7272" w:rsidRDefault="00CB49B8" w:rsidP="003A70AE">
      <w:pPr>
        <w:spacing w:after="0" w:line="480" w:lineRule="auto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  <w:r w:rsidRPr="00592917">
        <w:rPr>
          <w:rFonts w:ascii="Arial" w:hAnsi="Arial" w:cs="Arial"/>
          <w:color w:val="000000" w:themeColor="text1"/>
          <w:sz w:val="20"/>
          <w:szCs w:val="20"/>
          <w:lang w:val="en-GB"/>
        </w:rPr>
        <w:t>STI: sexually transmitted infecti</w:t>
      </w:r>
      <w:r w:rsidR="0034636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n; </w:t>
      </w:r>
      <w:r w:rsidR="00D43B0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R: odds ratio; </w:t>
      </w:r>
      <w:r w:rsidR="00346362">
        <w:rPr>
          <w:rFonts w:ascii="Arial" w:hAnsi="Arial" w:cs="Arial"/>
          <w:color w:val="000000" w:themeColor="text1"/>
          <w:sz w:val="20"/>
          <w:szCs w:val="20"/>
          <w:lang w:val="en-GB"/>
        </w:rPr>
        <w:t>CI: confidence interval.</w:t>
      </w:r>
      <w:r w:rsidR="007F7272" w:rsidRPr="007F7272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</w:p>
    <w:p w:rsidR="006F2DCF" w:rsidRPr="007F7272" w:rsidRDefault="007F7272" w:rsidP="003A70AE">
      <w:pPr>
        <w:spacing w:after="0" w:line="480" w:lineRule="auto"/>
        <w:rPr>
          <w:rFonts w:ascii="Arial" w:hAnsi="Arial" w:cs="Arial"/>
          <w:sz w:val="21"/>
          <w:szCs w:val="21"/>
          <w:lang w:val="en-GB"/>
        </w:rPr>
      </w:pPr>
      <w:r w:rsidRPr="007F7272">
        <w:rPr>
          <w:rFonts w:ascii="Arial" w:hAnsi="Arial" w:cs="Arial"/>
          <w:color w:val="333333"/>
          <w:sz w:val="21"/>
          <w:szCs w:val="21"/>
          <w:shd w:val="clear" w:color="auto" w:fill="FFFFFF"/>
        </w:rPr>
        <w:t>Dash (</w:t>
      </w:r>
      <w:r w:rsidRPr="007F7272">
        <w:rPr>
          <w:rFonts w:ascii="Arial" w:eastAsia="Arial Unicode MS" w:hAnsi="Arial" w:cs="Arial"/>
          <w:color w:val="333333"/>
          <w:sz w:val="21"/>
          <w:szCs w:val="21"/>
          <w:shd w:val="clear" w:color="auto" w:fill="FFFFFF"/>
        </w:rPr>
        <w:t>─</w:t>
      </w:r>
      <w:r w:rsidRPr="007F7272">
        <w:rPr>
          <w:rFonts w:ascii="Arial" w:hAnsi="Arial" w:cs="Arial"/>
          <w:color w:val="333333"/>
          <w:sz w:val="21"/>
          <w:szCs w:val="21"/>
          <w:shd w:val="clear" w:color="auto" w:fill="FFFFFF"/>
        </w:rPr>
        <w:t>) indicates not included in the last step of the stepwise binary logistic regression analysis</w:t>
      </w:r>
    </w:p>
    <w:sectPr w:rsidR="006F2DCF" w:rsidRPr="007F7272" w:rsidSect="00FF3D86">
      <w:pgSz w:w="16840" w:h="11907" w:orient="landscape" w:code="9"/>
      <w:pgMar w:top="1021" w:right="907" w:bottom="1021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177" w:rsidRDefault="003A1177" w:rsidP="00346362">
      <w:pPr>
        <w:spacing w:after="0" w:line="240" w:lineRule="auto"/>
      </w:pPr>
      <w:r>
        <w:separator/>
      </w:r>
    </w:p>
  </w:endnote>
  <w:endnote w:type="continuationSeparator" w:id="0">
    <w:p w:rsidR="003A1177" w:rsidRDefault="003A1177" w:rsidP="00346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800002E7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altName w:val="ＭＳ ゴシック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177" w:rsidRDefault="003A1177" w:rsidP="00346362">
      <w:pPr>
        <w:spacing w:after="0" w:line="240" w:lineRule="auto"/>
      </w:pPr>
      <w:r>
        <w:separator/>
      </w:r>
    </w:p>
  </w:footnote>
  <w:footnote w:type="continuationSeparator" w:id="0">
    <w:p w:rsidR="003A1177" w:rsidRDefault="003A1177" w:rsidP="00346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3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F2DCF"/>
    <w:rsid w:val="0000454F"/>
    <w:rsid w:val="0009413E"/>
    <w:rsid w:val="000B59B1"/>
    <w:rsid w:val="000E1496"/>
    <w:rsid w:val="00187063"/>
    <w:rsid w:val="001B271D"/>
    <w:rsid w:val="002D7849"/>
    <w:rsid w:val="00346362"/>
    <w:rsid w:val="003937CB"/>
    <w:rsid w:val="003A1177"/>
    <w:rsid w:val="003A70AE"/>
    <w:rsid w:val="003C3AB3"/>
    <w:rsid w:val="00416AE7"/>
    <w:rsid w:val="0045680D"/>
    <w:rsid w:val="004D4832"/>
    <w:rsid w:val="005752AB"/>
    <w:rsid w:val="005B5863"/>
    <w:rsid w:val="00685A34"/>
    <w:rsid w:val="006F2DCF"/>
    <w:rsid w:val="00706E80"/>
    <w:rsid w:val="007142DA"/>
    <w:rsid w:val="00767CF5"/>
    <w:rsid w:val="007C35CD"/>
    <w:rsid w:val="007E6D10"/>
    <w:rsid w:val="007F7272"/>
    <w:rsid w:val="0090320A"/>
    <w:rsid w:val="00930225"/>
    <w:rsid w:val="00956F6A"/>
    <w:rsid w:val="009D4B2B"/>
    <w:rsid w:val="00AB017C"/>
    <w:rsid w:val="00AB29E7"/>
    <w:rsid w:val="00AE12F8"/>
    <w:rsid w:val="00B150E8"/>
    <w:rsid w:val="00C15CB3"/>
    <w:rsid w:val="00C50610"/>
    <w:rsid w:val="00C553BD"/>
    <w:rsid w:val="00C61478"/>
    <w:rsid w:val="00C851EC"/>
    <w:rsid w:val="00CA1840"/>
    <w:rsid w:val="00CB49B8"/>
    <w:rsid w:val="00CC2B83"/>
    <w:rsid w:val="00D262EC"/>
    <w:rsid w:val="00D31C66"/>
    <w:rsid w:val="00D43B00"/>
    <w:rsid w:val="00D511BA"/>
    <w:rsid w:val="00E621A5"/>
    <w:rsid w:val="00E73915"/>
    <w:rsid w:val="00EE1A93"/>
    <w:rsid w:val="00F71471"/>
    <w:rsid w:val="00F7659E"/>
    <w:rsid w:val="00FF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2301FFB-DC0C-4F8D-9145-342730DB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6"/>
        <w:szCs w:val="22"/>
        <w:lang w:val="en-US" w:eastAsia="ja-JP" w:bidi="ar-SA"/>
      </w:rPr>
    </w:rPrDefault>
    <w:pPrDefault>
      <w:pPr>
        <w:spacing w:before="60" w:after="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DCF"/>
    <w:pPr>
      <w:spacing w:before="0" w:after="160" w:line="259" w:lineRule="auto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3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37CB"/>
    <w:rPr>
      <w:rFonts w:ascii="Segoe UI" w:hAnsi="Segoe UI" w:cs="Segoe UI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B29E7"/>
  </w:style>
  <w:style w:type="paragraph" w:styleId="a6">
    <w:name w:val="Revision"/>
    <w:hidden/>
    <w:uiPriority w:val="99"/>
    <w:semiHidden/>
    <w:rsid w:val="00C553BD"/>
    <w:pPr>
      <w:spacing w:before="0" w:after="0" w:line="240" w:lineRule="auto"/>
    </w:pPr>
    <w:rPr>
      <w:sz w:val="24"/>
    </w:rPr>
  </w:style>
  <w:style w:type="paragraph" w:styleId="a7">
    <w:name w:val="header"/>
    <w:basedOn w:val="a"/>
    <w:link w:val="a8"/>
    <w:uiPriority w:val="99"/>
    <w:unhideWhenUsed/>
    <w:rsid w:val="0034636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46362"/>
    <w:rPr>
      <w:sz w:val="24"/>
    </w:rPr>
  </w:style>
  <w:style w:type="paragraph" w:styleId="a9">
    <w:name w:val="footer"/>
    <w:basedOn w:val="a"/>
    <w:link w:val="aa"/>
    <w:uiPriority w:val="99"/>
    <w:unhideWhenUsed/>
    <w:rsid w:val="0034636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4636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463A3-19FA-4DCD-960B-030AE53AD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90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MU</Company>
  <LinksUpToDate>false</LinksUpToDate>
  <CharactersWithSpaces>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d V</cp:lastModifiedBy>
  <cp:revision>7</cp:revision>
  <cp:lastPrinted>2018-12-21T00:37:00Z</cp:lastPrinted>
  <dcterms:created xsi:type="dcterms:W3CDTF">2019-06-14T07:57:00Z</dcterms:created>
  <dcterms:modified xsi:type="dcterms:W3CDTF">2019-06-17T07:00:00Z</dcterms:modified>
</cp:coreProperties>
</file>